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CA82A" w14:textId="77777777" w:rsidR="00316C2A" w:rsidRPr="00952FFC" w:rsidRDefault="00316C2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10418" w:type="dxa"/>
        <w:tblInd w:w="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1"/>
        <w:gridCol w:w="1566"/>
        <w:gridCol w:w="3301"/>
        <w:gridCol w:w="3030"/>
        <w:gridCol w:w="1236"/>
      </w:tblGrid>
      <w:tr w:rsidR="00952FFC" w:rsidRPr="00952FFC" w14:paraId="222BC49D" w14:textId="15E22C35" w:rsidTr="00952FFC">
        <w:trPr>
          <w:trHeight w:val="502"/>
        </w:trPr>
        <w:tc>
          <w:tcPr>
            <w:tcW w:w="1321" w:type="dxa"/>
            <w:shd w:val="clear" w:color="auto" w:fill="E7E6E6" w:themeFill="background2"/>
            <w:vAlign w:val="center"/>
          </w:tcPr>
          <w:p w14:paraId="7C35F083" w14:textId="77777777" w:rsidR="005A1334" w:rsidRPr="00952FFC" w:rsidRDefault="005A1334" w:rsidP="00952FFC">
            <w:pPr>
              <w:ind w:left="76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1566" w:type="dxa"/>
            <w:shd w:val="clear" w:color="auto" w:fill="E7E6E6" w:themeFill="background2"/>
            <w:vAlign w:val="center"/>
          </w:tcPr>
          <w:p w14:paraId="3C58CB33" w14:textId="77777777" w:rsidR="005A1334" w:rsidRPr="00952FFC" w:rsidRDefault="005A1334" w:rsidP="00952FFC">
            <w:pPr>
              <w:ind w:left="76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b/>
                <w:sz w:val="18"/>
                <w:szCs w:val="18"/>
                <w:lang w:val="en-US"/>
              </w:rPr>
              <w:t>CHROMOSOME DETECTED</w:t>
            </w:r>
          </w:p>
        </w:tc>
        <w:tc>
          <w:tcPr>
            <w:tcW w:w="3301" w:type="dxa"/>
            <w:shd w:val="clear" w:color="auto" w:fill="E7E6E6" w:themeFill="background2"/>
            <w:vAlign w:val="center"/>
          </w:tcPr>
          <w:p w14:paraId="357835E0" w14:textId="77777777" w:rsidR="005A1334" w:rsidRPr="00952FFC" w:rsidRDefault="005A1334" w:rsidP="00952FFC">
            <w:pPr>
              <w:ind w:left="76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b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030" w:type="dxa"/>
            <w:shd w:val="clear" w:color="auto" w:fill="E7E6E6" w:themeFill="background2"/>
            <w:vAlign w:val="center"/>
          </w:tcPr>
          <w:p w14:paraId="5FB79DC0" w14:textId="77777777" w:rsidR="005A1334" w:rsidRPr="00952FFC" w:rsidRDefault="005A1334" w:rsidP="00952FFC">
            <w:pPr>
              <w:ind w:left="76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b/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1200" w:type="dxa"/>
            <w:shd w:val="clear" w:color="auto" w:fill="E7E6E6" w:themeFill="background2"/>
            <w:vAlign w:val="center"/>
          </w:tcPr>
          <w:p w14:paraId="20C6B470" w14:textId="475B8F95" w:rsidR="005A1334" w:rsidRPr="00952FFC" w:rsidRDefault="005A1334" w:rsidP="00952FFC">
            <w:pPr>
              <w:ind w:left="76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b/>
                <w:sz w:val="18"/>
                <w:szCs w:val="18"/>
                <w:lang w:val="en-US"/>
              </w:rPr>
              <w:t>PCR FRAGMENT SIZE</w:t>
            </w:r>
          </w:p>
        </w:tc>
      </w:tr>
      <w:tr w:rsidR="00952FFC" w:rsidRPr="00952FFC" w14:paraId="429DABE2" w14:textId="0204F599" w:rsidTr="005B3AFA">
        <w:trPr>
          <w:trHeight w:val="428"/>
        </w:trPr>
        <w:tc>
          <w:tcPr>
            <w:tcW w:w="1321" w:type="dxa"/>
            <w:vAlign w:val="center"/>
          </w:tcPr>
          <w:p w14:paraId="04228A2A" w14:textId="67F321B9" w:rsidR="005A1334" w:rsidRPr="00952FFC" w:rsidRDefault="00952FFC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Symbol" w:hAnsi="Symbol" w:cs="Arial"/>
                <w:sz w:val="18"/>
                <w:szCs w:val="18"/>
                <w:lang w:val="en-US"/>
              </w:rPr>
              <w:t></w:t>
            </w:r>
            <w:r w:rsidR="00292667" w:rsidRPr="00952FF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A1334" w:rsidRPr="00952FFC">
              <w:rPr>
                <w:rFonts w:ascii="Arial" w:hAnsi="Arial" w:cs="Arial"/>
                <w:sz w:val="18"/>
                <w:szCs w:val="18"/>
                <w:lang w:val="en-US"/>
              </w:rPr>
              <w:t>actin pause</w:t>
            </w:r>
          </w:p>
        </w:tc>
        <w:tc>
          <w:tcPr>
            <w:tcW w:w="1566" w:type="dxa"/>
            <w:vAlign w:val="center"/>
          </w:tcPr>
          <w:p w14:paraId="3C1B198A" w14:textId="6065B427" w:rsidR="005A1334" w:rsidRPr="00952FFC" w:rsidRDefault="00304A7D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301" w:type="dxa"/>
            <w:vAlign w:val="center"/>
          </w:tcPr>
          <w:p w14:paraId="76AFAA62" w14:textId="2F140866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GACTATTTGGGGGTGTCT</w:t>
            </w:r>
          </w:p>
        </w:tc>
        <w:tc>
          <w:tcPr>
            <w:tcW w:w="3030" w:type="dxa"/>
            <w:vAlign w:val="center"/>
          </w:tcPr>
          <w:p w14:paraId="4C2856FB" w14:textId="2ACCA559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CCCATAGGTGAAGGCAAAG</w:t>
            </w:r>
          </w:p>
        </w:tc>
        <w:tc>
          <w:tcPr>
            <w:tcW w:w="1200" w:type="dxa"/>
            <w:vAlign w:val="center"/>
          </w:tcPr>
          <w:p w14:paraId="134E97F2" w14:textId="356FDB59" w:rsidR="005A1334" w:rsidRPr="00952FFC" w:rsidRDefault="00253A9F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7</w:t>
            </w:r>
          </w:p>
        </w:tc>
      </w:tr>
      <w:tr w:rsidR="00952FFC" w:rsidRPr="00952FFC" w14:paraId="69A510F9" w14:textId="4927DC95" w:rsidTr="005B3AFA">
        <w:trPr>
          <w:trHeight w:val="428"/>
        </w:trPr>
        <w:tc>
          <w:tcPr>
            <w:tcW w:w="1321" w:type="dxa"/>
            <w:vAlign w:val="center"/>
          </w:tcPr>
          <w:p w14:paraId="35D7C8A1" w14:textId="3D19146D" w:rsidR="005A1334" w:rsidRPr="00952FFC" w:rsidRDefault="00292667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Symbol" w:hAnsi="Symbol" w:cs="Arial"/>
                <w:sz w:val="18"/>
                <w:szCs w:val="18"/>
                <w:lang w:val="en-US"/>
              </w:rPr>
              <w:t></w:t>
            </w:r>
            <w:r w:rsidRPr="00952FFC">
              <w:rPr>
                <w:rFonts w:ascii="Symbol" w:hAnsi="Symbol" w:cs="Arial"/>
                <w:sz w:val="18"/>
                <w:szCs w:val="18"/>
                <w:lang w:val="en-US"/>
              </w:rPr>
              <w:t></w:t>
            </w:r>
            <w:r w:rsidR="00952FFC">
              <w:rPr>
                <w:rFonts w:ascii="Arial" w:hAnsi="Arial" w:cs="Arial"/>
                <w:sz w:val="18"/>
                <w:szCs w:val="18"/>
                <w:lang w:val="en-US"/>
              </w:rPr>
              <w:t xml:space="preserve">actin </w:t>
            </w:r>
            <w:r w:rsidR="005A1334" w:rsidRPr="00952FFC">
              <w:rPr>
                <w:rFonts w:ascii="Arial" w:hAnsi="Arial" w:cs="Arial"/>
                <w:sz w:val="18"/>
                <w:szCs w:val="18"/>
                <w:lang w:val="en-US"/>
              </w:rPr>
              <w:t>5’pause</w:t>
            </w:r>
          </w:p>
        </w:tc>
        <w:tc>
          <w:tcPr>
            <w:tcW w:w="1566" w:type="dxa"/>
            <w:vAlign w:val="center"/>
          </w:tcPr>
          <w:p w14:paraId="3238A5ED" w14:textId="38BD2C56" w:rsidR="005A1334" w:rsidRPr="00952FFC" w:rsidRDefault="00304A7D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301" w:type="dxa"/>
            <w:vAlign w:val="center"/>
          </w:tcPr>
          <w:p w14:paraId="42423BFB" w14:textId="5DCD7682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TTACCCAGAGTGCAGGTGTG</w:t>
            </w:r>
          </w:p>
        </w:tc>
        <w:tc>
          <w:tcPr>
            <w:tcW w:w="3030" w:type="dxa"/>
            <w:vAlign w:val="center"/>
          </w:tcPr>
          <w:p w14:paraId="0203DF95" w14:textId="2E48414E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CCCCAATAAGCAGGAACAGA</w:t>
            </w:r>
          </w:p>
        </w:tc>
        <w:tc>
          <w:tcPr>
            <w:tcW w:w="1200" w:type="dxa"/>
            <w:vAlign w:val="center"/>
          </w:tcPr>
          <w:p w14:paraId="19461D6B" w14:textId="0A422BCF" w:rsidR="005A1334" w:rsidRPr="00952FFC" w:rsidRDefault="001A2CFE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</w:tr>
      <w:tr w:rsidR="00952FFC" w:rsidRPr="00952FFC" w14:paraId="34C47981" w14:textId="31E34AD1" w:rsidTr="005B3AFA">
        <w:trPr>
          <w:trHeight w:val="428"/>
        </w:trPr>
        <w:tc>
          <w:tcPr>
            <w:tcW w:w="1321" w:type="dxa"/>
            <w:vAlign w:val="center"/>
          </w:tcPr>
          <w:p w14:paraId="1FE83AF0" w14:textId="086D3FD1" w:rsidR="005A1334" w:rsidRPr="00952FFC" w:rsidRDefault="00292667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Symbol" w:hAnsi="Symbol" w:cs="Arial"/>
                <w:sz w:val="18"/>
                <w:szCs w:val="18"/>
                <w:lang w:val="en-US"/>
              </w:rPr>
              <w:t></w:t>
            </w:r>
            <w:r w:rsidRPr="00952FFC">
              <w:rPr>
                <w:rFonts w:ascii="Symbol" w:hAnsi="Symbol" w:cs="Arial"/>
                <w:sz w:val="18"/>
                <w:szCs w:val="18"/>
                <w:lang w:val="en-US"/>
              </w:rPr>
              <w:t></w:t>
            </w:r>
            <w:r w:rsidR="005A1334" w:rsidRPr="00952FFC">
              <w:rPr>
                <w:rFonts w:ascii="Arial" w:hAnsi="Arial" w:cs="Arial"/>
                <w:sz w:val="18"/>
                <w:szCs w:val="18"/>
                <w:lang w:val="en-US"/>
              </w:rPr>
              <w:t>actin D</w:t>
            </w:r>
          </w:p>
        </w:tc>
        <w:tc>
          <w:tcPr>
            <w:tcW w:w="1566" w:type="dxa"/>
            <w:vAlign w:val="center"/>
          </w:tcPr>
          <w:p w14:paraId="2B29CDD3" w14:textId="4C5AB5DC" w:rsidR="005A1334" w:rsidRPr="00952FFC" w:rsidRDefault="00304A7D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301" w:type="dxa"/>
            <w:vAlign w:val="center"/>
          </w:tcPr>
          <w:p w14:paraId="7DC9D9D0" w14:textId="24FE0C47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CAGTGGTGTGGTGTGATCTTG</w:t>
            </w:r>
          </w:p>
        </w:tc>
        <w:tc>
          <w:tcPr>
            <w:tcW w:w="3030" w:type="dxa"/>
            <w:vAlign w:val="center"/>
          </w:tcPr>
          <w:p w14:paraId="43B5E950" w14:textId="4129C973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GGCAAAACCCTGTATCTGTGA</w:t>
            </w:r>
          </w:p>
        </w:tc>
        <w:tc>
          <w:tcPr>
            <w:tcW w:w="1200" w:type="dxa"/>
            <w:vAlign w:val="center"/>
          </w:tcPr>
          <w:p w14:paraId="77BA0F8F" w14:textId="529B0BD5" w:rsidR="005A1334" w:rsidRPr="00952FFC" w:rsidRDefault="005873F2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</w:tr>
      <w:tr w:rsidR="00952FFC" w:rsidRPr="00952FFC" w14:paraId="12D43010" w14:textId="37F3E6C6" w:rsidTr="005B3AFA">
        <w:trPr>
          <w:trHeight w:val="428"/>
        </w:trPr>
        <w:tc>
          <w:tcPr>
            <w:tcW w:w="1321" w:type="dxa"/>
            <w:vAlign w:val="center"/>
          </w:tcPr>
          <w:p w14:paraId="41C33A9E" w14:textId="2C112D57" w:rsidR="005A1334" w:rsidRPr="00952FFC" w:rsidRDefault="000975F9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Cen1-like</w:t>
            </w:r>
          </w:p>
        </w:tc>
        <w:tc>
          <w:tcPr>
            <w:tcW w:w="1566" w:type="dxa"/>
            <w:vAlign w:val="center"/>
          </w:tcPr>
          <w:p w14:paraId="79AC86F4" w14:textId="120F6AC4" w:rsidR="005A1334" w:rsidRPr="00952FFC" w:rsidRDefault="001A2CFE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,5,19</w:t>
            </w:r>
          </w:p>
        </w:tc>
        <w:tc>
          <w:tcPr>
            <w:tcW w:w="3301" w:type="dxa"/>
            <w:vAlign w:val="center"/>
          </w:tcPr>
          <w:p w14:paraId="6AC22A63" w14:textId="6A265070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CATTCCCACAAACTGCGTTG</w:t>
            </w:r>
          </w:p>
        </w:tc>
        <w:tc>
          <w:tcPr>
            <w:tcW w:w="3030" w:type="dxa"/>
            <w:vAlign w:val="center"/>
          </w:tcPr>
          <w:p w14:paraId="35E0F999" w14:textId="6B2A59CD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CCAACGAAGGCCACAAGA</w:t>
            </w:r>
          </w:p>
        </w:tc>
        <w:tc>
          <w:tcPr>
            <w:tcW w:w="1200" w:type="dxa"/>
            <w:vAlign w:val="center"/>
          </w:tcPr>
          <w:p w14:paraId="22E8FD4B" w14:textId="6BB5193E" w:rsidR="005A1334" w:rsidRPr="00952FFC" w:rsidRDefault="00BE4795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6</w:t>
            </w:r>
          </w:p>
        </w:tc>
      </w:tr>
      <w:tr w:rsidR="00952FFC" w:rsidRPr="00952FFC" w14:paraId="437075CF" w14:textId="5F49E509" w:rsidTr="005B3AFA">
        <w:trPr>
          <w:trHeight w:val="428"/>
        </w:trPr>
        <w:tc>
          <w:tcPr>
            <w:tcW w:w="1321" w:type="dxa"/>
            <w:vAlign w:val="center"/>
          </w:tcPr>
          <w:p w14:paraId="7BB8F54B" w14:textId="46032445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mCbox</w:t>
            </w:r>
            <w:proofErr w:type="spellEnd"/>
          </w:p>
        </w:tc>
        <w:tc>
          <w:tcPr>
            <w:tcW w:w="1566" w:type="dxa"/>
            <w:vAlign w:val="center"/>
          </w:tcPr>
          <w:p w14:paraId="01A73F34" w14:textId="70217D9B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3301" w:type="dxa"/>
            <w:vAlign w:val="center"/>
          </w:tcPr>
          <w:p w14:paraId="0830692A" w14:textId="5218F41A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GGGAATGTCTTCCCATAAAAACT</w:t>
            </w:r>
          </w:p>
        </w:tc>
        <w:tc>
          <w:tcPr>
            <w:tcW w:w="3030" w:type="dxa"/>
            <w:vAlign w:val="center"/>
          </w:tcPr>
          <w:p w14:paraId="443F175F" w14:textId="3E655416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TCTACCTTTTATTTGAATTCCCG</w:t>
            </w:r>
          </w:p>
        </w:tc>
        <w:tc>
          <w:tcPr>
            <w:tcW w:w="1200" w:type="dxa"/>
            <w:vAlign w:val="center"/>
          </w:tcPr>
          <w:p w14:paraId="30E46C5A" w14:textId="69D8F5B3" w:rsidR="005A1334" w:rsidRPr="00952FFC" w:rsidRDefault="00B2636F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5</w:t>
            </w:r>
          </w:p>
        </w:tc>
      </w:tr>
      <w:tr w:rsidR="00952FFC" w:rsidRPr="00952FFC" w14:paraId="0CAF84F6" w14:textId="461D899E" w:rsidTr="005B3AFA">
        <w:trPr>
          <w:trHeight w:val="428"/>
        </w:trPr>
        <w:tc>
          <w:tcPr>
            <w:tcW w:w="1321" w:type="dxa"/>
            <w:vAlign w:val="center"/>
          </w:tcPr>
          <w:p w14:paraId="1BF3F5F2" w14:textId="56796BF3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cen9</w:t>
            </w:r>
          </w:p>
        </w:tc>
        <w:tc>
          <w:tcPr>
            <w:tcW w:w="1566" w:type="dxa"/>
            <w:vAlign w:val="center"/>
          </w:tcPr>
          <w:p w14:paraId="792F04AD" w14:textId="5D2399A6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4,9</w:t>
            </w:r>
          </w:p>
        </w:tc>
        <w:tc>
          <w:tcPr>
            <w:tcW w:w="3301" w:type="dxa"/>
            <w:vAlign w:val="center"/>
          </w:tcPr>
          <w:p w14:paraId="1BD35C4B" w14:textId="44CCA54C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CTATGATGAAAAAGGTAATATCTTC</w:t>
            </w:r>
          </w:p>
        </w:tc>
        <w:tc>
          <w:tcPr>
            <w:tcW w:w="3030" w:type="dxa"/>
            <w:vAlign w:val="center"/>
          </w:tcPr>
          <w:p w14:paraId="168879A6" w14:textId="581DA7B8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TGAAAGCGCTTAAAACGTCC</w:t>
            </w:r>
          </w:p>
        </w:tc>
        <w:tc>
          <w:tcPr>
            <w:tcW w:w="1200" w:type="dxa"/>
            <w:vAlign w:val="center"/>
          </w:tcPr>
          <w:p w14:paraId="763552D4" w14:textId="35D0D1AB" w:rsidR="005A1334" w:rsidRPr="00952FFC" w:rsidRDefault="00A7444E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7</w:t>
            </w:r>
          </w:p>
        </w:tc>
      </w:tr>
      <w:tr w:rsidR="00952FFC" w:rsidRPr="00952FFC" w14:paraId="52F85456" w14:textId="76B78673" w:rsidTr="005B3AFA">
        <w:trPr>
          <w:trHeight w:val="428"/>
        </w:trPr>
        <w:tc>
          <w:tcPr>
            <w:tcW w:w="1321" w:type="dxa"/>
            <w:vAlign w:val="center"/>
          </w:tcPr>
          <w:p w14:paraId="4773D860" w14:textId="058AD89E" w:rsidR="005A1334" w:rsidRPr="00952FFC" w:rsidRDefault="004D50BB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</w:t>
            </w:r>
            <w:r w:rsidR="005A1334"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p3</w:t>
            </w:r>
          </w:p>
        </w:tc>
        <w:tc>
          <w:tcPr>
            <w:tcW w:w="1566" w:type="dxa"/>
            <w:vAlign w:val="center"/>
          </w:tcPr>
          <w:p w14:paraId="4240C3ED" w14:textId="3AA4D85A" w:rsidR="005A1334" w:rsidRPr="00952FFC" w:rsidRDefault="004D50BB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3301" w:type="dxa"/>
            <w:vAlign w:val="center"/>
          </w:tcPr>
          <w:p w14:paraId="49A927E6" w14:textId="77385BAE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CTAGGTCAGAGACCCTTACTG</w:t>
            </w:r>
          </w:p>
        </w:tc>
        <w:tc>
          <w:tcPr>
            <w:tcW w:w="3030" w:type="dxa"/>
            <w:vAlign w:val="center"/>
          </w:tcPr>
          <w:p w14:paraId="796C835C" w14:textId="5721FF05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AGGAGAGGCAGTGACAAA</w:t>
            </w:r>
          </w:p>
        </w:tc>
        <w:tc>
          <w:tcPr>
            <w:tcW w:w="1200" w:type="dxa"/>
            <w:vAlign w:val="center"/>
          </w:tcPr>
          <w:p w14:paraId="79ADD84B" w14:textId="27085893" w:rsidR="005A1334" w:rsidRPr="00952FFC" w:rsidRDefault="00A7444E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7</w:t>
            </w:r>
          </w:p>
        </w:tc>
      </w:tr>
      <w:tr w:rsidR="00952FFC" w:rsidRPr="00952FFC" w14:paraId="72DC01F4" w14:textId="1D4FB274" w:rsidTr="005B3AFA">
        <w:trPr>
          <w:trHeight w:val="428"/>
        </w:trPr>
        <w:tc>
          <w:tcPr>
            <w:tcW w:w="1321" w:type="dxa"/>
            <w:vAlign w:val="center"/>
          </w:tcPr>
          <w:p w14:paraId="57E121EE" w14:textId="1831077C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D1Z7_D5Z2</w:t>
            </w:r>
          </w:p>
        </w:tc>
        <w:tc>
          <w:tcPr>
            <w:tcW w:w="1566" w:type="dxa"/>
            <w:vAlign w:val="center"/>
          </w:tcPr>
          <w:p w14:paraId="72DF9BE6" w14:textId="6789407E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,5</w:t>
            </w:r>
          </w:p>
        </w:tc>
        <w:tc>
          <w:tcPr>
            <w:tcW w:w="3301" w:type="dxa"/>
            <w:vAlign w:val="center"/>
          </w:tcPr>
          <w:p w14:paraId="076CAABD" w14:textId="5EE827B3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TTCCCTTAGACAGAGCAGATTT</w:t>
            </w:r>
          </w:p>
        </w:tc>
        <w:tc>
          <w:tcPr>
            <w:tcW w:w="3030" w:type="dxa"/>
            <w:vAlign w:val="center"/>
          </w:tcPr>
          <w:p w14:paraId="6EDEC297" w14:textId="08148321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AACGCAGTTTGTGGGAATG</w:t>
            </w:r>
          </w:p>
        </w:tc>
        <w:tc>
          <w:tcPr>
            <w:tcW w:w="1200" w:type="dxa"/>
            <w:vAlign w:val="center"/>
          </w:tcPr>
          <w:p w14:paraId="157DD3B3" w14:textId="093CB3EF" w:rsidR="005A1334" w:rsidRPr="00952FFC" w:rsidRDefault="004D50BB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0</w:t>
            </w:r>
          </w:p>
        </w:tc>
      </w:tr>
      <w:tr w:rsidR="00952FFC" w:rsidRPr="00952FFC" w14:paraId="472B0AFF" w14:textId="172F3F6A" w:rsidTr="005B3AFA">
        <w:trPr>
          <w:trHeight w:val="428"/>
        </w:trPr>
        <w:tc>
          <w:tcPr>
            <w:tcW w:w="1321" w:type="dxa"/>
            <w:vAlign w:val="center"/>
          </w:tcPr>
          <w:p w14:paraId="0521C9F7" w14:textId="166CFD3E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D9Z4</w:t>
            </w:r>
          </w:p>
        </w:tc>
        <w:tc>
          <w:tcPr>
            <w:tcW w:w="1566" w:type="dxa"/>
            <w:vAlign w:val="center"/>
          </w:tcPr>
          <w:p w14:paraId="7C4DC5F2" w14:textId="177C1278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301" w:type="dxa"/>
            <w:vAlign w:val="center"/>
          </w:tcPr>
          <w:p w14:paraId="4EAFBE1D" w14:textId="221E0ED1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GAGAAGCATTCTCAGGAACTT</w:t>
            </w:r>
          </w:p>
        </w:tc>
        <w:tc>
          <w:tcPr>
            <w:tcW w:w="3030" w:type="dxa"/>
            <w:vAlign w:val="center"/>
          </w:tcPr>
          <w:p w14:paraId="471D3946" w14:textId="0BE99331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TCCGCTTGCAGATACTACAG</w:t>
            </w:r>
          </w:p>
        </w:tc>
        <w:tc>
          <w:tcPr>
            <w:tcW w:w="1200" w:type="dxa"/>
            <w:vAlign w:val="center"/>
          </w:tcPr>
          <w:p w14:paraId="0AA080A1" w14:textId="3C47BEC0" w:rsidR="005A1334" w:rsidRPr="00952FFC" w:rsidRDefault="0064107D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</w:t>
            </w:r>
          </w:p>
        </w:tc>
      </w:tr>
      <w:tr w:rsidR="00952FFC" w:rsidRPr="00952FFC" w14:paraId="40CC6506" w14:textId="4A736007" w:rsidTr="005B3AFA">
        <w:trPr>
          <w:trHeight w:val="428"/>
        </w:trPr>
        <w:tc>
          <w:tcPr>
            <w:tcW w:w="1321" w:type="dxa"/>
            <w:vAlign w:val="center"/>
          </w:tcPr>
          <w:p w14:paraId="6A548B9F" w14:textId="24255372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D13Z1</w:t>
            </w:r>
          </w:p>
        </w:tc>
        <w:tc>
          <w:tcPr>
            <w:tcW w:w="1566" w:type="dxa"/>
            <w:vAlign w:val="center"/>
          </w:tcPr>
          <w:p w14:paraId="487D4819" w14:textId="0DDD4044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3301" w:type="dxa"/>
            <w:vAlign w:val="center"/>
          </w:tcPr>
          <w:p w14:paraId="0943D229" w14:textId="5C80DB71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GATGTGTGTACCCAGCT</w:t>
            </w:r>
          </w:p>
        </w:tc>
        <w:tc>
          <w:tcPr>
            <w:tcW w:w="3030" w:type="dxa"/>
            <w:vAlign w:val="center"/>
          </w:tcPr>
          <w:p w14:paraId="09E211AA" w14:textId="589CB5CB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CTATCCAAATATCCACT</w:t>
            </w:r>
          </w:p>
        </w:tc>
        <w:tc>
          <w:tcPr>
            <w:tcW w:w="1200" w:type="dxa"/>
            <w:vAlign w:val="center"/>
          </w:tcPr>
          <w:p w14:paraId="4737C795" w14:textId="67D3352D" w:rsidR="005A1334" w:rsidRPr="00952FFC" w:rsidRDefault="00292667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8</w:t>
            </w:r>
          </w:p>
        </w:tc>
      </w:tr>
      <w:tr w:rsidR="00952FFC" w:rsidRPr="00952FFC" w14:paraId="3B17D888" w14:textId="41F06D34" w:rsidTr="005B3AFA">
        <w:trPr>
          <w:trHeight w:val="428"/>
        </w:trPr>
        <w:tc>
          <w:tcPr>
            <w:tcW w:w="1321" w:type="dxa"/>
            <w:vAlign w:val="center"/>
          </w:tcPr>
          <w:p w14:paraId="25639AF9" w14:textId="55340B1A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D14Z1_D22Z1</w:t>
            </w:r>
          </w:p>
        </w:tc>
        <w:tc>
          <w:tcPr>
            <w:tcW w:w="1566" w:type="dxa"/>
            <w:vAlign w:val="center"/>
          </w:tcPr>
          <w:p w14:paraId="793CFE9F" w14:textId="0E897C7F" w:rsidR="005A1334" w:rsidRPr="00952FFC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FFC">
              <w:rPr>
                <w:rFonts w:ascii="Arial" w:hAnsi="Arial" w:cs="Arial"/>
                <w:sz w:val="18"/>
                <w:szCs w:val="18"/>
                <w:lang w:val="en-US"/>
              </w:rPr>
              <w:t>14,22</w:t>
            </w:r>
          </w:p>
        </w:tc>
        <w:tc>
          <w:tcPr>
            <w:tcW w:w="3301" w:type="dxa"/>
            <w:vAlign w:val="center"/>
          </w:tcPr>
          <w:p w14:paraId="3401147F" w14:textId="7A8259EB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AATCTCAGAATCTTCTTTGGGATA</w:t>
            </w:r>
          </w:p>
        </w:tc>
        <w:tc>
          <w:tcPr>
            <w:tcW w:w="3030" w:type="dxa"/>
            <w:vAlign w:val="center"/>
          </w:tcPr>
          <w:p w14:paraId="287C13FF" w14:textId="6B20C29F" w:rsidR="005A1334" w:rsidRPr="00952FFC" w:rsidRDefault="005A1334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AAGCTATCCAAATATCCACTT</w:t>
            </w:r>
          </w:p>
        </w:tc>
        <w:tc>
          <w:tcPr>
            <w:tcW w:w="1200" w:type="dxa"/>
            <w:vAlign w:val="center"/>
          </w:tcPr>
          <w:p w14:paraId="3F9A4812" w14:textId="3A145DEC" w:rsidR="005A1334" w:rsidRPr="00952FFC" w:rsidRDefault="00292667" w:rsidP="00952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2FF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2</w:t>
            </w:r>
          </w:p>
        </w:tc>
      </w:tr>
      <w:tr w:rsidR="00952FFC" w:rsidRPr="00DF5886" w14:paraId="4381D53F" w14:textId="1CCBAEC3" w:rsidTr="005B3AFA">
        <w:trPr>
          <w:trHeight w:val="428"/>
        </w:trPr>
        <w:tc>
          <w:tcPr>
            <w:tcW w:w="1321" w:type="dxa"/>
            <w:vAlign w:val="center"/>
          </w:tcPr>
          <w:p w14:paraId="68CFD037" w14:textId="2A94F749" w:rsidR="005A1334" w:rsidRPr="00DF5886" w:rsidRDefault="005A1334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5886">
              <w:rPr>
                <w:rFonts w:ascii="Arial" w:hAnsi="Arial" w:cs="Arial"/>
                <w:sz w:val="18"/>
                <w:szCs w:val="18"/>
                <w:lang w:val="en-US"/>
              </w:rPr>
              <w:t>D21Z1</w:t>
            </w:r>
          </w:p>
        </w:tc>
        <w:tc>
          <w:tcPr>
            <w:tcW w:w="1566" w:type="dxa"/>
            <w:vAlign w:val="center"/>
          </w:tcPr>
          <w:p w14:paraId="0773CC3D" w14:textId="1F55F0B4" w:rsidR="005A1334" w:rsidRPr="00DF5886" w:rsidRDefault="00316C2A" w:rsidP="00952F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5886">
              <w:rPr>
                <w:rFonts w:ascii="Arial" w:hAnsi="Arial" w:cs="Arial"/>
                <w:sz w:val="18"/>
                <w:szCs w:val="18"/>
                <w:lang w:val="en-US"/>
              </w:rPr>
              <w:t xml:space="preserve">13,15, </w:t>
            </w:r>
            <w:r w:rsidR="005A1334" w:rsidRPr="00DF5886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3301" w:type="dxa"/>
            <w:vAlign w:val="center"/>
          </w:tcPr>
          <w:p w14:paraId="006EF61D" w14:textId="439B4A03" w:rsidR="005A1334" w:rsidRPr="00DF5886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DF5886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TGATGTGTGTACCCAGCC</w:t>
            </w:r>
          </w:p>
        </w:tc>
        <w:tc>
          <w:tcPr>
            <w:tcW w:w="3030" w:type="dxa"/>
            <w:vAlign w:val="center"/>
          </w:tcPr>
          <w:p w14:paraId="3BE4619F" w14:textId="68C28E2F" w:rsidR="005A1334" w:rsidRPr="00DF5886" w:rsidRDefault="005A1334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DF5886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GCTATCCAAATATCCACC</w:t>
            </w:r>
          </w:p>
        </w:tc>
        <w:tc>
          <w:tcPr>
            <w:tcW w:w="1200" w:type="dxa"/>
            <w:vAlign w:val="center"/>
          </w:tcPr>
          <w:p w14:paraId="4CFC289C" w14:textId="543F41C1" w:rsidR="005A1334" w:rsidRPr="00DF5886" w:rsidRDefault="00DC40B6" w:rsidP="00952F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DF5886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98</w:t>
            </w:r>
          </w:p>
        </w:tc>
      </w:tr>
    </w:tbl>
    <w:p w14:paraId="7C8902FD" w14:textId="77777777" w:rsidR="00B5164C" w:rsidRPr="00DF5886" w:rsidRDefault="00B5164C" w:rsidP="00952FFC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FD44946" w14:textId="77777777" w:rsidR="00DF5886" w:rsidRDefault="00DF5886" w:rsidP="00513BF5">
      <w:pPr>
        <w:rPr>
          <w:rFonts w:ascii="Arial" w:hAnsi="Arial" w:cs="Arial"/>
          <w:b/>
          <w:sz w:val="22"/>
          <w:szCs w:val="22"/>
          <w:lang w:val="en-US"/>
        </w:rPr>
      </w:pPr>
    </w:p>
    <w:p w14:paraId="3DC47C5F" w14:textId="77B5F13B" w:rsidR="00513BF5" w:rsidRPr="00DF5886" w:rsidRDefault="00513BF5" w:rsidP="00513BF5">
      <w:pPr>
        <w:rPr>
          <w:rFonts w:ascii="Arial" w:hAnsi="Arial" w:cs="Arial"/>
          <w:sz w:val="22"/>
          <w:szCs w:val="22"/>
          <w:lang w:val="en-US"/>
        </w:rPr>
      </w:pPr>
      <w:r w:rsidRPr="00DF5886">
        <w:rPr>
          <w:rFonts w:ascii="Arial" w:hAnsi="Arial" w:cs="Arial"/>
          <w:b/>
          <w:sz w:val="22"/>
          <w:szCs w:val="22"/>
          <w:lang w:val="en-US"/>
        </w:rPr>
        <w:t>Table S2:</w:t>
      </w:r>
      <w:r w:rsidR="00D62F00" w:rsidRPr="00DF588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16C9A" w:rsidRPr="00DF5886">
        <w:rPr>
          <w:rFonts w:ascii="Arial" w:hAnsi="Arial" w:cs="Arial"/>
          <w:sz w:val="20"/>
          <w:szCs w:val="20"/>
          <w:lang w:val="en-US"/>
        </w:rPr>
        <w:t>List of primer sequences</w:t>
      </w:r>
      <w:r w:rsidR="00D62F00" w:rsidRPr="00DF5886">
        <w:rPr>
          <w:rFonts w:ascii="Arial" w:hAnsi="Arial" w:cs="Arial"/>
          <w:sz w:val="20"/>
          <w:szCs w:val="20"/>
          <w:lang w:val="en-US"/>
        </w:rPr>
        <w:t xml:space="preserve"> used </w:t>
      </w:r>
      <w:r w:rsidR="00DF5886">
        <w:rPr>
          <w:rFonts w:ascii="Arial" w:hAnsi="Arial" w:cs="Arial"/>
          <w:sz w:val="20"/>
          <w:szCs w:val="20"/>
          <w:lang w:val="en-US"/>
        </w:rPr>
        <w:t>for</w:t>
      </w:r>
      <w:r w:rsidR="00416C9A" w:rsidRPr="00DF5886">
        <w:rPr>
          <w:rFonts w:ascii="Arial" w:hAnsi="Arial" w:cs="Arial"/>
          <w:sz w:val="20"/>
          <w:szCs w:val="20"/>
          <w:lang w:val="en-US"/>
        </w:rPr>
        <w:t xml:space="preserve"> qPCR expe</w:t>
      </w:r>
      <w:r w:rsidR="00DF5886" w:rsidRPr="00DF5886">
        <w:rPr>
          <w:rFonts w:ascii="Arial" w:hAnsi="Arial" w:cs="Arial"/>
          <w:sz w:val="20"/>
          <w:szCs w:val="20"/>
          <w:lang w:val="en-US"/>
        </w:rPr>
        <w:t>r</w:t>
      </w:r>
      <w:r w:rsidR="00416C9A" w:rsidRPr="00DF5886">
        <w:rPr>
          <w:rFonts w:ascii="Arial" w:hAnsi="Arial" w:cs="Arial"/>
          <w:sz w:val="20"/>
          <w:szCs w:val="20"/>
          <w:lang w:val="en-US"/>
        </w:rPr>
        <w:t>iments.</w:t>
      </w:r>
    </w:p>
    <w:sectPr w:rsidR="00513BF5" w:rsidRPr="00DF5886" w:rsidSect="00F50DD2">
      <w:pgSz w:w="11900" w:h="16820"/>
      <w:pgMar w:top="1418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276"/>
    <w:rsid w:val="00020D5A"/>
    <w:rsid w:val="00045C13"/>
    <w:rsid w:val="0005252E"/>
    <w:rsid w:val="0007054A"/>
    <w:rsid w:val="000975F9"/>
    <w:rsid w:val="00097905"/>
    <w:rsid w:val="00106BC2"/>
    <w:rsid w:val="001462A1"/>
    <w:rsid w:val="001A2CFE"/>
    <w:rsid w:val="001C6929"/>
    <w:rsid w:val="00253A9F"/>
    <w:rsid w:val="0026535F"/>
    <w:rsid w:val="00292667"/>
    <w:rsid w:val="00294276"/>
    <w:rsid w:val="00304A7D"/>
    <w:rsid w:val="00316C2A"/>
    <w:rsid w:val="00345896"/>
    <w:rsid w:val="00352BF9"/>
    <w:rsid w:val="00367679"/>
    <w:rsid w:val="00395933"/>
    <w:rsid w:val="00416C9A"/>
    <w:rsid w:val="00476BEE"/>
    <w:rsid w:val="004D50BB"/>
    <w:rsid w:val="00513BF5"/>
    <w:rsid w:val="005419C2"/>
    <w:rsid w:val="005764CE"/>
    <w:rsid w:val="005873F2"/>
    <w:rsid w:val="005937D4"/>
    <w:rsid w:val="005A1334"/>
    <w:rsid w:val="005B3AFA"/>
    <w:rsid w:val="00622DA3"/>
    <w:rsid w:val="0064107D"/>
    <w:rsid w:val="007C1236"/>
    <w:rsid w:val="008F2E80"/>
    <w:rsid w:val="00952FFC"/>
    <w:rsid w:val="009863B5"/>
    <w:rsid w:val="009A28E6"/>
    <w:rsid w:val="009E237A"/>
    <w:rsid w:val="00A51B52"/>
    <w:rsid w:val="00A71C36"/>
    <w:rsid w:val="00A7444E"/>
    <w:rsid w:val="00A82E29"/>
    <w:rsid w:val="00A8524D"/>
    <w:rsid w:val="00AC4235"/>
    <w:rsid w:val="00B2636F"/>
    <w:rsid w:val="00B339C4"/>
    <w:rsid w:val="00B5164C"/>
    <w:rsid w:val="00B84C6C"/>
    <w:rsid w:val="00BB491C"/>
    <w:rsid w:val="00BE4795"/>
    <w:rsid w:val="00BF1AA3"/>
    <w:rsid w:val="00BF65D0"/>
    <w:rsid w:val="00C12EF3"/>
    <w:rsid w:val="00C323D9"/>
    <w:rsid w:val="00C67294"/>
    <w:rsid w:val="00D311F9"/>
    <w:rsid w:val="00D62F00"/>
    <w:rsid w:val="00DC40B6"/>
    <w:rsid w:val="00DF5886"/>
    <w:rsid w:val="00E408CA"/>
    <w:rsid w:val="00E569CC"/>
    <w:rsid w:val="00E73EB2"/>
    <w:rsid w:val="00E82D5E"/>
    <w:rsid w:val="00EB4878"/>
    <w:rsid w:val="00EE5C61"/>
    <w:rsid w:val="00EF13A9"/>
    <w:rsid w:val="00F50DD2"/>
    <w:rsid w:val="00F9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B65B2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42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53AE17F-EC72-874C-AF03-95B0C6B1D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Florence Larminat</cp:lastModifiedBy>
  <cp:revision>2</cp:revision>
  <cp:lastPrinted>2019-01-28T13:25:00Z</cp:lastPrinted>
  <dcterms:created xsi:type="dcterms:W3CDTF">2021-08-02T09:03:00Z</dcterms:created>
  <dcterms:modified xsi:type="dcterms:W3CDTF">2021-08-02T09:03:00Z</dcterms:modified>
</cp:coreProperties>
</file>